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3F071" w14:textId="77777777" w:rsidR="004F589C" w:rsidRPr="006131FD" w:rsidRDefault="004F589C" w:rsidP="004F589C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>Figure 1-3: Sixteen 1-way follow-up repeated measures (Time) ANOVAs separately by Current Position and Type of Interest. Results from separate repeated measures ANOVAs to ascertain whether there were differences over 3 Time points (within-subjects ordinal dependent variable) for each of the 4 Current Positions and 4 Career Interest ratings. ATS BS=ANOVA-Type Statistic Bootstrap, Sig=Significance. *** = p &lt; 0.001.</w:t>
      </w:r>
    </w:p>
    <w:p w14:paraId="2C7BD2C1" w14:textId="77777777" w:rsidR="004F589C" w:rsidRDefault="004F589C" w:rsidP="004F589C"/>
    <w:tbl>
      <w:tblPr>
        <w:tblW w:w="10582" w:type="dxa"/>
        <w:tblLook w:val="04A0" w:firstRow="1" w:lastRow="0" w:firstColumn="1" w:lastColumn="0" w:noHBand="0" w:noVBand="1"/>
      </w:tblPr>
      <w:tblGrid>
        <w:gridCol w:w="1885"/>
        <w:gridCol w:w="2844"/>
        <w:gridCol w:w="960"/>
        <w:gridCol w:w="960"/>
        <w:gridCol w:w="960"/>
        <w:gridCol w:w="1053"/>
        <w:gridCol w:w="960"/>
        <w:gridCol w:w="960"/>
      </w:tblGrid>
      <w:tr w:rsidR="004F589C" w:rsidRPr="006131FD" w14:paraId="5734AE2B" w14:textId="77777777" w:rsidTr="00D679B8">
        <w:trPr>
          <w:trHeight w:val="576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0F654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urrent Position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6C18B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reer Interest Rating 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BC0D8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20606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f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DC8B5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f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87E6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w 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F223F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S BS 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1C4B9" w14:textId="77777777" w:rsidR="004F589C" w:rsidRPr="006131FD" w:rsidRDefault="004F589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 ATS BS p</w:t>
            </w:r>
          </w:p>
        </w:tc>
      </w:tr>
      <w:tr w:rsidR="004F589C" w:rsidRPr="006131FD" w14:paraId="2127D7D9" w14:textId="77777777" w:rsidTr="00D679B8">
        <w:trPr>
          <w:trHeight w:val="288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93F8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-focused Academic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5D98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-focused Academ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7B85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54FC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462D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0549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14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B2A9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E206" w14:textId="77777777" w:rsidR="004F589C" w:rsidRPr="006131FD" w:rsidRDefault="004F589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.s</w:t>
            </w:r>
            <w:proofErr w:type="spell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</w:tr>
      <w:tr w:rsidR="004F589C" w:rsidRPr="006131FD" w14:paraId="77179754" w14:textId="77777777" w:rsidTr="00D679B8">
        <w:trPr>
          <w:trHeight w:val="288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90673E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6CF9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ching-focused Acad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4FD2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EA14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E35A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9E42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040C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116F" w14:textId="77777777" w:rsidR="004F589C" w:rsidRPr="006131FD" w:rsidRDefault="004F589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4F589C" w:rsidRPr="006131FD" w14:paraId="0FB67C47" w14:textId="77777777" w:rsidTr="00D679B8">
        <w:trPr>
          <w:trHeight w:val="288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1560B5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EEDF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, Non-acad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C929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162A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353B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E874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AA0B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443C" w14:textId="77777777" w:rsidR="004F589C" w:rsidRPr="006131FD" w:rsidRDefault="004F589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4F589C" w:rsidRPr="006131FD" w14:paraId="01884544" w14:textId="77777777" w:rsidTr="00D679B8">
        <w:trPr>
          <w:trHeight w:val="288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CA7865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BB46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ientific, Non-resear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1437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6D22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668D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07B6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BED0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0868" w14:textId="77777777" w:rsidR="004F589C" w:rsidRPr="006131FD" w:rsidRDefault="004F589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4F589C" w:rsidRPr="006131FD" w14:paraId="701F21E5" w14:textId="77777777" w:rsidTr="00D679B8">
        <w:trPr>
          <w:trHeight w:val="288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6001E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ching-focused Academic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6481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-focused Academ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737D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7F52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1865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CFF5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A7D1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F783" w14:textId="77777777" w:rsidR="004F589C" w:rsidRPr="006131FD" w:rsidRDefault="004F589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4F589C" w:rsidRPr="006131FD" w14:paraId="284DD860" w14:textId="77777777" w:rsidTr="00D679B8">
        <w:trPr>
          <w:trHeight w:val="288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644F11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2934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ching-focused Acad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6443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5D44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EE5D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5EF2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38D1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67AB" w14:textId="77777777" w:rsidR="004F589C" w:rsidRPr="006131FD" w:rsidRDefault="004F589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4F589C" w:rsidRPr="006131FD" w14:paraId="57336AD0" w14:textId="77777777" w:rsidTr="00D679B8">
        <w:trPr>
          <w:trHeight w:val="288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7298C4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7264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, Non-acad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4258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DF8B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AC76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2A53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9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6494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64F8" w14:textId="77777777" w:rsidR="004F589C" w:rsidRPr="006131FD" w:rsidRDefault="004F589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.s</w:t>
            </w:r>
            <w:proofErr w:type="spell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</w:tr>
      <w:tr w:rsidR="004F589C" w:rsidRPr="006131FD" w14:paraId="7C487440" w14:textId="77777777" w:rsidTr="00D679B8">
        <w:trPr>
          <w:trHeight w:val="288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959CE7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46FA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ientific, Non-resear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9E5E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42CE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BDB2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F582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5DA1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EECA" w14:textId="77777777" w:rsidR="004F589C" w:rsidRPr="006131FD" w:rsidRDefault="004F589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4F589C" w:rsidRPr="006131FD" w14:paraId="42590E52" w14:textId="77777777" w:rsidTr="00D679B8">
        <w:trPr>
          <w:trHeight w:val="288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B649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academic Research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CBE2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-focused Academ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943D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6.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D1A8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10A5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5205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7FFB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84E5" w14:textId="77777777" w:rsidR="004F589C" w:rsidRPr="006131FD" w:rsidRDefault="004F589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4F589C" w:rsidRPr="006131FD" w14:paraId="637FE0C7" w14:textId="77777777" w:rsidTr="00D679B8">
        <w:trPr>
          <w:trHeight w:val="288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87446A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9489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ching-focused Acad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39B0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00C3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FAEE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37E1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8E27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38B8" w14:textId="77777777" w:rsidR="004F589C" w:rsidRPr="006131FD" w:rsidRDefault="004F589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4F589C" w:rsidRPr="006131FD" w14:paraId="0E26DAE9" w14:textId="77777777" w:rsidTr="00D679B8">
        <w:trPr>
          <w:trHeight w:val="288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DF2EE6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0A03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, Non-acad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1AD7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666C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1F8B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D6F6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6F70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EDE3" w14:textId="77777777" w:rsidR="004F589C" w:rsidRPr="006131FD" w:rsidRDefault="004F589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4F589C" w:rsidRPr="006131FD" w14:paraId="64D3F07C" w14:textId="77777777" w:rsidTr="00D679B8">
        <w:trPr>
          <w:trHeight w:val="288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A8CE07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8A8D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ientific, Non-resear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4347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BE9A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028B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7E38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D727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BE79" w14:textId="77777777" w:rsidR="004F589C" w:rsidRPr="006131FD" w:rsidRDefault="004F589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4F589C" w:rsidRPr="006131FD" w14:paraId="43F3EE32" w14:textId="77777777" w:rsidTr="00D679B8">
        <w:trPr>
          <w:trHeight w:val="288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BDBEA8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ientific Non-research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054D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-focused Academ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45C0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6.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8403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0F7B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9CFD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630C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B058" w14:textId="77777777" w:rsidR="004F589C" w:rsidRPr="006131FD" w:rsidRDefault="004F589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4F589C" w:rsidRPr="006131FD" w14:paraId="70D20C83" w14:textId="77777777" w:rsidTr="00D679B8">
        <w:trPr>
          <w:trHeight w:val="288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05BFEC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6658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ching-focused Acad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4537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8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315C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8337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CB4A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CEE5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E827" w14:textId="77777777" w:rsidR="004F589C" w:rsidRPr="006131FD" w:rsidRDefault="004F589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4F589C" w:rsidRPr="006131FD" w14:paraId="75F95607" w14:textId="77777777" w:rsidTr="00D679B8">
        <w:trPr>
          <w:trHeight w:val="288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36F09B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3D41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, Non-acad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C360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0EC6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6DB0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D5C7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FFCB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FA0B" w14:textId="77777777" w:rsidR="004F589C" w:rsidRPr="006131FD" w:rsidRDefault="004F589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4F589C" w:rsidRPr="006131FD" w14:paraId="456D2ECB" w14:textId="77777777" w:rsidTr="00D679B8">
        <w:trPr>
          <w:trHeight w:val="288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66492B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1F5EC" w14:textId="77777777" w:rsidR="004F589C" w:rsidRPr="006131FD" w:rsidRDefault="004F589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ientific, Non-resear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44FF4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C08B9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78D2D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FEDBC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01ED6" w14:textId="77777777" w:rsidR="004F589C" w:rsidRPr="006131FD" w:rsidRDefault="004F589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D3E7" w14:textId="77777777" w:rsidR="004F589C" w:rsidRPr="006131FD" w:rsidRDefault="004F589C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</w:tbl>
    <w:p w14:paraId="08A8EE8D" w14:textId="77777777" w:rsidR="004F589C" w:rsidRDefault="004F589C" w:rsidP="004F589C"/>
    <w:p w14:paraId="0411A0AF" w14:textId="5B018D26" w:rsidR="000D3445" w:rsidRPr="004F589C" w:rsidRDefault="000D3445" w:rsidP="004F589C"/>
    <w:sectPr w:rsidR="000D3445" w:rsidRPr="004F589C" w:rsidSect="000D34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445"/>
    <w:rsid w:val="000D3445"/>
    <w:rsid w:val="004F589C"/>
    <w:rsid w:val="005A6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22FA1"/>
  <w15:chartTrackingRefBased/>
  <w15:docId w15:val="{FDEFEB13-7A2E-4410-AB4E-6B6759F6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rich, Lauren (NIH/NINDS) [E]</dc:creator>
  <cp:keywords/>
  <dc:description/>
  <cp:lastModifiedBy>Ullrich, Lauren (NIH/NINDS) [E]</cp:lastModifiedBy>
  <cp:revision>2</cp:revision>
  <dcterms:created xsi:type="dcterms:W3CDTF">2024-04-09T18:35:00Z</dcterms:created>
  <dcterms:modified xsi:type="dcterms:W3CDTF">2024-04-09T18:35:00Z</dcterms:modified>
</cp:coreProperties>
</file>